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42D" w:rsidRPr="00B25A08" w:rsidRDefault="00B24F05" w:rsidP="00866C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866CBB" w:rsidRPr="00B25A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6CBB" w:rsidRPr="00B25A08">
        <w:rPr>
          <w:rFonts w:ascii="Times New Roman" w:hAnsi="Times New Roman" w:cs="Times New Roman"/>
          <w:sz w:val="24"/>
          <w:szCs w:val="24"/>
        </w:rPr>
        <w:t>Nei’s</w:t>
      </w:r>
      <w:proofErr w:type="spellEnd"/>
      <w:r w:rsidR="00866CBB" w:rsidRPr="00B25A08">
        <w:rPr>
          <w:rFonts w:ascii="Times New Roman" w:hAnsi="Times New Roman" w:cs="Times New Roman"/>
          <w:sz w:val="24"/>
          <w:szCs w:val="24"/>
        </w:rPr>
        <w:t xml:space="preserve"> </w:t>
      </w:r>
      <w:r w:rsidR="00866CBB">
        <w:rPr>
          <w:rFonts w:ascii="Times New Roman" w:hAnsi="Times New Roman" w:cs="Times New Roman"/>
          <w:sz w:val="24"/>
          <w:szCs w:val="24"/>
        </w:rPr>
        <w:t>d</w:t>
      </w:r>
      <w:r w:rsidR="00866CBB" w:rsidRPr="00B25A08">
        <w:rPr>
          <w:rFonts w:ascii="Times New Roman" w:hAnsi="Times New Roman" w:cs="Times New Roman"/>
          <w:sz w:val="24"/>
          <w:szCs w:val="24"/>
        </w:rPr>
        <w:t xml:space="preserve">iversity </w:t>
      </w:r>
      <w:r w:rsidR="00866CBB">
        <w:rPr>
          <w:rFonts w:ascii="Times New Roman" w:hAnsi="Times New Roman" w:cs="Times New Roman"/>
          <w:sz w:val="24"/>
          <w:szCs w:val="24"/>
        </w:rPr>
        <w:t xml:space="preserve">index (DI) </w:t>
      </w:r>
      <w:bookmarkStart w:id="0" w:name="_GoBack"/>
      <w:bookmarkEnd w:id="0"/>
      <w:r w:rsidR="00866CBB">
        <w:rPr>
          <w:rFonts w:ascii="Times New Roman" w:hAnsi="Times New Roman" w:cs="Times New Roman"/>
          <w:sz w:val="24"/>
          <w:szCs w:val="24"/>
        </w:rPr>
        <w:t>in</w:t>
      </w:r>
      <w:r w:rsidR="00866CBB" w:rsidRPr="00B25A08">
        <w:rPr>
          <w:rFonts w:ascii="Times New Roman" w:hAnsi="Times New Roman" w:cs="Times New Roman"/>
          <w:sz w:val="24"/>
          <w:szCs w:val="24"/>
        </w:rPr>
        <w:t xml:space="preserve"> landraces</w:t>
      </w:r>
      <w:r w:rsidR="00866CBB">
        <w:rPr>
          <w:rFonts w:ascii="Times New Roman" w:hAnsi="Times New Roman" w:cs="Times New Roman"/>
          <w:sz w:val="24"/>
          <w:szCs w:val="24"/>
        </w:rPr>
        <w:t xml:space="preserve"> (FIGS Drought and Australia Hot)</w:t>
      </w:r>
      <w:r w:rsidR="00866CBB" w:rsidRPr="00B25A08">
        <w:rPr>
          <w:rFonts w:ascii="Times New Roman" w:hAnsi="Times New Roman" w:cs="Times New Roman"/>
          <w:sz w:val="24"/>
          <w:szCs w:val="24"/>
        </w:rPr>
        <w:t xml:space="preserve">, synthetic hexaploids </w:t>
      </w:r>
      <w:r w:rsidR="00866CBB">
        <w:rPr>
          <w:rFonts w:ascii="Times New Roman" w:hAnsi="Times New Roman" w:cs="Times New Roman"/>
          <w:sz w:val="24"/>
          <w:szCs w:val="24"/>
        </w:rPr>
        <w:t xml:space="preserve">and </w:t>
      </w:r>
      <w:r w:rsidR="00866CBB" w:rsidRPr="00B25A08">
        <w:rPr>
          <w:rFonts w:ascii="Times New Roman" w:hAnsi="Times New Roman" w:cs="Times New Roman"/>
          <w:sz w:val="24"/>
          <w:szCs w:val="24"/>
        </w:rPr>
        <w:t xml:space="preserve">elite lines </w:t>
      </w:r>
      <w:r w:rsidR="006B342D">
        <w:rPr>
          <w:rFonts w:ascii="Times New Roman" w:hAnsi="Times New Roman" w:cs="Times New Roman"/>
          <w:sz w:val="24"/>
          <w:szCs w:val="24"/>
        </w:rPr>
        <w:t>using 211 samples in each group</w:t>
      </w:r>
    </w:p>
    <w:tbl>
      <w:tblPr>
        <w:tblW w:w="6246" w:type="dxa"/>
        <w:tblInd w:w="914" w:type="dxa"/>
        <w:tblLook w:val="04A0" w:firstRow="1" w:lastRow="0" w:firstColumn="1" w:lastColumn="0" w:noHBand="0" w:noVBand="1"/>
      </w:tblPr>
      <w:tblGrid>
        <w:gridCol w:w="717"/>
        <w:gridCol w:w="1080"/>
        <w:gridCol w:w="1202"/>
        <w:gridCol w:w="1180"/>
        <w:gridCol w:w="945"/>
        <w:gridCol w:w="1122"/>
      </w:tblGrid>
      <w:tr w:rsidR="006B342D" w:rsidRPr="00B25A08" w:rsidTr="009D5379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B25A08" w:rsidRDefault="006B342D" w:rsidP="009D5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A08">
              <w:rPr>
                <w:rFonts w:ascii="Times New Roman" w:eastAsia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A08">
              <w:rPr>
                <w:rFonts w:ascii="Times New Roman" w:eastAsia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A08">
              <w:rPr>
                <w:rFonts w:ascii="Times New Roman" w:eastAsia="Times New Roman" w:hAnsi="Times New Roman" w:cs="Times New Roman"/>
                <w:sz w:val="24"/>
                <w:szCs w:val="24"/>
              </w:rPr>
              <w:t>A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1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  <w:r w:rsidR="009145A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9145AD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9145AD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9145A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336B3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336B3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336B3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336B3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1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AD0FD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AD0FD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  <w:r w:rsidR="00AD0FD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AD0FD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  <w:r w:rsidR="004224D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4224D4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4224D4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4224D4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  <w:r w:rsidR="002F598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2F598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2F598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  <w:r w:rsidR="002F598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  <w:r w:rsidR="00BE48E7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  <w:r w:rsidR="00BE48E7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BE48E7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  <w:r w:rsidR="00BE48E7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  <w:r w:rsidR="0055161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55161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55161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55161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  <w:r w:rsidR="00000719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000719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000719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00071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  <w:r w:rsidR="00A956E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  <w:r w:rsidR="00A956E5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  <w:r w:rsidR="00A956E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  <w:r w:rsidR="00A956E5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BB6C60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BB6C60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BB6C60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BB6C60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  <w:r w:rsidR="009F124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  <w:r w:rsidR="009F124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  <w:r w:rsidR="009F124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9F124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4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  <w:r w:rsidR="00330DF8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  <w:r w:rsidR="00330DF8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  <w:r w:rsidR="00330DF8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  <w:r w:rsidR="00330DF8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  <w:r w:rsidR="00330DF8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330DF8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  <w:r w:rsidR="00330DF8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330DF8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E52A5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E52A54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E52A54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  <w:r w:rsidR="00E52A54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  <w:r w:rsidR="005235B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  <w:r w:rsidR="005235B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5235B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  <w:r w:rsidR="005235B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6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92562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  <w:r w:rsidR="0092562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92562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  <w:r w:rsidR="00925625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18288F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18288F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18288F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  <w:r w:rsidR="0018288F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6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9C394C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9C394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  <w:r w:rsidR="009C394C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9C394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7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  <w:r w:rsidR="00B77F3F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  <w:r w:rsidR="00B77F3F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  <w:r w:rsidR="00B77F3F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  <w:r w:rsidR="00B77F3F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1C56">
              <w:rPr>
                <w:rFonts w:ascii="Times New Roman" w:hAnsi="Times New Roman" w:cs="Times New Roman"/>
                <w:color w:val="000000"/>
              </w:rPr>
              <w:t>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B77F3F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B77F3F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  <w:r w:rsidR="00B77F3F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  <w:r w:rsidR="00B77F3F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42D" w:rsidRPr="00641C56" w:rsidRDefault="006B342D" w:rsidP="009D537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  <w:r w:rsidR="006622D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  <w:r w:rsidR="006622D1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  <w:r w:rsidR="006622D1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42D" w:rsidRDefault="006B342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  <w:r w:rsidR="006622D1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342D" w:rsidRPr="00B25A08" w:rsidTr="009D5379">
        <w:trPr>
          <w:trHeight w:val="300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342D" w:rsidRDefault="006B342D" w:rsidP="009D537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342D" w:rsidRPr="00641C56" w:rsidRDefault="006B342D" w:rsidP="009D53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</w:t>
            </w:r>
            <w:r w:rsidR="006622D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342D" w:rsidRPr="00641C56" w:rsidRDefault="006B342D" w:rsidP="009D53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  <w:r w:rsidR="006622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342D" w:rsidRPr="00641C56" w:rsidRDefault="006B342D" w:rsidP="009D53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  <w:r w:rsidR="006622D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342D" w:rsidRPr="00641C56" w:rsidRDefault="006B342D" w:rsidP="009D537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  <w:r w:rsidR="006622D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342D" w:rsidRPr="00B25A08" w:rsidRDefault="006B342D" w:rsidP="009D5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53C28" w:rsidRDefault="006B342D">
      <w:r w:rsidRPr="00B25A08">
        <w:rPr>
          <w:rFonts w:ascii="Times New Roman" w:hAnsi="Times New Roman" w:cs="Times New Roman"/>
          <w:sz w:val="24"/>
          <w:szCs w:val="24"/>
        </w:rPr>
        <w:t>L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25A08">
        <w:rPr>
          <w:rFonts w:ascii="Times New Roman" w:hAnsi="Times New Roman" w:cs="Times New Roman"/>
          <w:sz w:val="24"/>
          <w:szCs w:val="24"/>
        </w:rPr>
        <w:t xml:space="preserve"> Linkage group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25A08">
        <w:rPr>
          <w:rFonts w:ascii="Times New Roman" w:hAnsi="Times New Roman" w:cs="Times New Roman"/>
          <w:sz w:val="24"/>
          <w:szCs w:val="24"/>
        </w:rPr>
        <w:t xml:space="preserve"> F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25A08">
        <w:rPr>
          <w:rFonts w:ascii="Times New Roman" w:hAnsi="Times New Roman" w:cs="Times New Roman"/>
          <w:sz w:val="24"/>
          <w:szCs w:val="24"/>
        </w:rPr>
        <w:t xml:space="preserve"> FIGS Drough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25A08">
        <w:rPr>
          <w:rFonts w:ascii="Times New Roman" w:hAnsi="Times New Roman" w:cs="Times New Roman"/>
          <w:sz w:val="24"/>
          <w:szCs w:val="24"/>
        </w:rPr>
        <w:t xml:space="preserve"> AH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25A08">
        <w:rPr>
          <w:rFonts w:ascii="Times New Roman" w:hAnsi="Times New Roman" w:cs="Times New Roman"/>
          <w:sz w:val="24"/>
          <w:szCs w:val="24"/>
        </w:rPr>
        <w:t xml:space="preserve"> Australia Ho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25A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:</w:t>
      </w:r>
      <w:r w:rsidRPr="00B25A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ynthetic hexaploids; E: Elite </w:t>
      </w:r>
    </w:p>
    <w:sectPr w:rsidR="00253C28" w:rsidSect="00F9747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E3"/>
    <w:rsid w:val="00000719"/>
    <w:rsid w:val="000A2DE3"/>
    <w:rsid w:val="0018288F"/>
    <w:rsid w:val="00253C28"/>
    <w:rsid w:val="002F598B"/>
    <w:rsid w:val="002F78FC"/>
    <w:rsid w:val="00321BA6"/>
    <w:rsid w:val="00330DF8"/>
    <w:rsid w:val="00336B33"/>
    <w:rsid w:val="004224D4"/>
    <w:rsid w:val="005235BE"/>
    <w:rsid w:val="0055161B"/>
    <w:rsid w:val="00555625"/>
    <w:rsid w:val="006622D1"/>
    <w:rsid w:val="00674AE7"/>
    <w:rsid w:val="00687AC0"/>
    <w:rsid w:val="006B342D"/>
    <w:rsid w:val="0084454E"/>
    <w:rsid w:val="00866CBB"/>
    <w:rsid w:val="009145AD"/>
    <w:rsid w:val="00925625"/>
    <w:rsid w:val="009C394C"/>
    <w:rsid w:val="009F124E"/>
    <w:rsid w:val="00A225CA"/>
    <w:rsid w:val="00A956E5"/>
    <w:rsid w:val="00AD0FDA"/>
    <w:rsid w:val="00B24F05"/>
    <w:rsid w:val="00B77F3F"/>
    <w:rsid w:val="00BB6C60"/>
    <w:rsid w:val="00BE48E7"/>
    <w:rsid w:val="00DE0395"/>
    <w:rsid w:val="00E52A54"/>
    <w:rsid w:val="00F9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47</cp:revision>
  <dcterms:created xsi:type="dcterms:W3CDTF">2014-09-23T11:56:00Z</dcterms:created>
  <dcterms:modified xsi:type="dcterms:W3CDTF">2015-03-12T23:10:00Z</dcterms:modified>
</cp:coreProperties>
</file>